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A4530" w14:textId="0A30C3E6" w:rsidR="004A1E54" w:rsidRPr="0079777A" w:rsidRDefault="004A1E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777A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– Survey questions </w:t>
      </w:r>
    </w:p>
    <w:p w14:paraId="7911FBBB" w14:textId="77777777" w:rsidR="004A1E54" w:rsidRPr="0079777A" w:rsidRDefault="004A1E54">
      <w:pPr>
        <w:rPr>
          <w:rFonts w:ascii="Times New Roman" w:hAnsi="Times New Roman" w:cs="Times New Roman"/>
          <w:sz w:val="24"/>
          <w:szCs w:val="24"/>
        </w:rPr>
      </w:pPr>
    </w:p>
    <w:p w14:paraId="3E472DB7" w14:textId="7AA22409" w:rsidR="004A1E54" w:rsidRPr="0079777A" w:rsidRDefault="004A1E54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9777A">
        <w:rPr>
          <w:rFonts w:ascii="Times New Roman" w:hAnsi="Times New Roman" w:cs="Times New Roman"/>
          <w:i/>
          <w:iCs/>
          <w:sz w:val="24"/>
          <w:szCs w:val="24"/>
        </w:rPr>
        <w:t xml:space="preserve">The survey was </w:t>
      </w:r>
      <w:r w:rsidRPr="0079777A">
        <w:rPr>
          <w:rFonts w:ascii="Times New Roman" w:hAnsi="Times New Roman" w:cs="Times New Roman"/>
          <w:i/>
          <w:iCs/>
          <w:sz w:val="24"/>
          <w:szCs w:val="24"/>
        </w:rPr>
        <w:t>designed using Google Forms®, and distributed by CARES (January - March 2019) and AIU (April - December 2019)</w:t>
      </w:r>
      <w:r w:rsidR="00D509C0" w:rsidRPr="0079777A">
        <w:rPr>
          <w:rFonts w:ascii="Times New Roman" w:hAnsi="Times New Roman" w:cs="Times New Roman"/>
          <w:i/>
          <w:iCs/>
          <w:sz w:val="24"/>
          <w:szCs w:val="24"/>
        </w:rPr>
        <w:t xml:space="preserve">; the survey included some additional question for the CARES Group, detailed below, </w:t>
      </w:r>
      <w:r w:rsidRPr="0079777A">
        <w:rPr>
          <w:rFonts w:ascii="Times New Roman" w:hAnsi="Times New Roman" w:cs="Times New Roman"/>
          <w:i/>
          <w:iCs/>
          <w:sz w:val="24"/>
          <w:szCs w:val="24"/>
        </w:rPr>
        <w:t>however the open-ended and primary questions were the same across both surveys.</w:t>
      </w:r>
    </w:p>
    <w:p w14:paraId="4A45C50A" w14:textId="77777777" w:rsidR="004A1E54" w:rsidRPr="004A1E54" w:rsidRDefault="004A1E54" w:rsidP="004A1E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00000F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Do your responses to this survey come as a:</w:t>
      </w:r>
    </w:p>
    <w:p w14:paraId="2C27461C" w14:textId="77777777" w:rsidR="00277696" w:rsidRPr="00277696" w:rsidRDefault="00277696" w:rsidP="002776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79B959CA" w14:textId="77777777" w:rsidR="00277696" w:rsidRPr="0079777A" w:rsidRDefault="00277696" w:rsidP="002776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Parent/Guardian to a child with adrenal insufficiency under age 18</w:t>
      </w:r>
    </w:p>
    <w:p w14:paraId="56B68E5F" w14:textId="77777777" w:rsidR="00277696" w:rsidRPr="0079777A" w:rsidRDefault="00277696" w:rsidP="002776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n adult with adrenal insufficiency</w:t>
      </w:r>
    </w:p>
    <w:p w14:paraId="4B1148FC" w14:textId="77777777" w:rsidR="00277696" w:rsidRPr="0079777A" w:rsidRDefault="00277696" w:rsidP="002776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 caregiver to an adult over 18 who has adrenal insufficiency</w:t>
      </w:r>
    </w:p>
    <w:p w14:paraId="088E5F7C" w14:textId="40A7F20D" w:rsidR="00277696" w:rsidRPr="00277696" w:rsidRDefault="00277696" w:rsidP="002776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_______________________</w:t>
      </w:r>
    </w:p>
    <w:p w14:paraId="4003AE74" w14:textId="77777777" w:rsidR="00277696" w:rsidRPr="0079777A" w:rsidRDefault="00277696">
      <w:pPr>
        <w:rPr>
          <w:rFonts w:ascii="Times New Roman" w:hAnsi="Times New Roman" w:cs="Times New Roman"/>
          <w:sz w:val="24"/>
          <w:szCs w:val="24"/>
        </w:rPr>
      </w:pPr>
    </w:p>
    <w:p w14:paraId="00000012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What type of Adrenal Insufficiency does this person have?</w:t>
      </w:r>
    </w:p>
    <w:p w14:paraId="6FD6149F" w14:textId="77777777" w:rsidR="00277696" w:rsidRPr="00277696" w:rsidRDefault="00277696" w:rsidP="002776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02E2023D" w14:textId="77777777" w:rsidR="00277696" w:rsidRPr="0079777A" w:rsidRDefault="00277696" w:rsidP="002776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Primary</w:t>
      </w:r>
    </w:p>
    <w:p w14:paraId="337C95FC" w14:textId="77777777" w:rsidR="00277696" w:rsidRPr="0079777A" w:rsidRDefault="00277696" w:rsidP="002776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Secondary</w:t>
      </w:r>
    </w:p>
    <w:p w14:paraId="4D92A463" w14:textId="77777777" w:rsidR="00277696" w:rsidRPr="0079777A" w:rsidRDefault="00277696" w:rsidP="002776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Tertiary</w:t>
      </w:r>
    </w:p>
    <w:p w14:paraId="0DB95185" w14:textId="77777777" w:rsidR="00277696" w:rsidRPr="0079777A" w:rsidRDefault="00277696" w:rsidP="0027769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Unknown</w:t>
      </w:r>
    </w:p>
    <w:p w14:paraId="00000014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B705AC8" w14:textId="77777777" w:rsid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How old is this person?</w:t>
      </w:r>
      <w:r w:rsidR="00277696" w:rsidRPr="007977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000015" w14:textId="1400A2C9" w:rsidR="00EF1E24" w:rsidRPr="0079777A" w:rsidRDefault="00277696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________________</w:t>
      </w:r>
      <w:r w:rsidR="0079777A">
        <w:rPr>
          <w:rFonts w:ascii="Times New Roman" w:hAnsi="Times New Roman" w:cs="Times New Roman"/>
          <w:b/>
          <w:sz w:val="24"/>
          <w:szCs w:val="24"/>
        </w:rPr>
        <w:t xml:space="preserve"> years </w:t>
      </w:r>
    </w:p>
    <w:p w14:paraId="00000017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63AEC56B" w14:textId="77777777" w:rsid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How old was this person when diagnosed?</w:t>
      </w:r>
      <w:r w:rsidR="00277696" w:rsidRPr="007977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000018" w14:textId="1C08FA43" w:rsidR="00EF1E24" w:rsidRPr="0079777A" w:rsidRDefault="00277696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________________</w:t>
      </w:r>
      <w:r w:rsidR="0079777A">
        <w:rPr>
          <w:rFonts w:ascii="Times New Roman" w:hAnsi="Times New Roman" w:cs="Times New Roman"/>
          <w:b/>
          <w:sz w:val="24"/>
          <w:szCs w:val="24"/>
        </w:rPr>
        <w:t xml:space="preserve"> year </w:t>
      </w:r>
    </w:p>
    <w:p w14:paraId="0000001A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1B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What is this person's gender?</w:t>
      </w:r>
    </w:p>
    <w:p w14:paraId="5FC8B4BD" w14:textId="77777777" w:rsidR="00277696" w:rsidRPr="00277696" w:rsidRDefault="00277696" w:rsidP="002776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31CAA196" w14:textId="77777777" w:rsidR="00277696" w:rsidRPr="0079777A" w:rsidRDefault="00277696" w:rsidP="002776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45A5B2AF" w14:textId="77777777" w:rsidR="00277696" w:rsidRPr="0079777A" w:rsidRDefault="00277696" w:rsidP="002776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14:paraId="197D7C55" w14:textId="1DDF8E69" w:rsidR="00277696" w:rsidRPr="00277696" w:rsidRDefault="00277696" w:rsidP="002776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Prefer </w:t>
      </w:r>
    </w:p>
    <w:p w14:paraId="7E179754" w14:textId="6AC465D2" w:rsidR="00277696" w:rsidRPr="0079777A" w:rsidRDefault="00277696" w:rsidP="002776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</w:t>
      </w:r>
    </w:p>
    <w:p w14:paraId="0000001D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1E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 xml:space="preserve">Has this person needed an injection of </w:t>
      </w:r>
      <w:proofErr w:type="spellStart"/>
      <w:r w:rsidRPr="0079777A">
        <w:rPr>
          <w:rFonts w:ascii="Times New Roman" w:hAnsi="Times New Roman" w:cs="Times New Roman"/>
          <w:b/>
          <w:sz w:val="24"/>
          <w:szCs w:val="24"/>
        </w:rPr>
        <w:t>solu-cortef</w:t>
      </w:r>
      <w:proofErr w:type="spellEnd"/>
      <w:r w:rsidRPr="0079777A">
        <w:rPr>
          <w:rFonts w:ascii="Times New Roman" w:hAnsi="Times New Roman" w:cs="Times New Roman"/>
          <w:b/>
          <w:sz w:val="24"/>
          <w:szCs w:val="24"/>
        </w:rPr>
        <w:t>?</w:t>
      </w:r>
    </w:p>
    <w:p w14:paraId="68EFDA7B" w14:textId="77777777" w:rsidR="00277696" w:rsidRPr="00277696" w:rsidRDefault="00277696" w:rsidP="002776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549D7D85" w14:textId="77777777" w:rsidR="00277696" w:rsidRPr="0079777A" w:rsidRDefault="00277696" w:rsidP="0027769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38E5332E" w14:textId="77777777" w:rsidR="00277696" w:rsidRPr="0079777A" w:rsidRDefault="00277696" w:rsidP="0027769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00000020" w14:textId="77777777" w:rsidR="00EF1E24" w:rsidRDefault="00EF1E2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FBC9E9" w14:textId="77777777" w:rsidR="0079777A" w:rsidRPr="0079777A" w:rsidRDefault="007977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000021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lastRenderedPageBreak/>
        <w:t>Who injected this person?</w:t>
      </w:r>
    </w:p>
    <w:p w14:paraId="24229D52" w14:textId="77777777" w:rsidR="00277696" w:rsidRPr="00277696" w:rsidRDefault="00277696" w:rsidP="002776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77696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5EFA0810" w14:textId="77777777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Self</w:t>
      </w:r>
    </w:p>
    <w:p w14:paraId="39142D46" w14:textId="77777777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 parent</w:t>
      </w:r>
    </w:p>
    <w:p w14:paraId="561999A4" w14:textId="77777777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 different family member</w:t>
      </w:r>
    </w:p>
    <w:p w14:paraId="2F27FFCC" w14:textId="77777777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 friend</w:t>
      </w:r>
    </w:p>
    <w:p w14:paraId="2C8CF912" w14:textId="77777777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A medical professional</w:t>
      </w:r>
    </w:p>
    <w:p w14:paraId="129AE899" w14:textId="7A218188" w:rsidR="00277696" w:rsidRPr="0079777A" w:rsidRDefault="00277696" w:rsidP="0027769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</w:t>
      </w:r>
    </w:p>
    <w:p w14:paraId="52BCD866" w14:textId="77777777" w:rsidR="00277696" w:rsidRPr="0079777A" w:rsidRDefault="00277696">
      <w:pPr>
        <w:rPr>
          <w:rFonts w:ascii="Times New Roman" w:hAnsi="Times New Roman" w:cs="Times New Roman"/>
          <w:sz w:val="24"/>
          <w:szCs w:val="24"/>
        </w:rPr>
      </w:pPr>
    </w:p>
    <w:p w14:paraId="4A48647A" w14:textId="77777777" w:rsid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How old was this person when the first injection was needed?</w:t>
      </w:r>
      <w:r w:rsidR="00277696" w:rsidRPr="0079777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0000024" w14:textId="76233629" w:rsidR="00EF1E24" w:rsidRPr="0079777A" w:rsidRDefault="00277696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___________________</w:t>
      </w:r>
      <w:r w:rsidR="0079777A">
        <w:rPr>
          <w:rFonts w:ascii="Times New Roman" w:hAnsi="Times New Roman" w:cs="Times New Roman"/>
          <w:b/>
          <w:sz w:val="24"/>
          <w:szCs w:val="24"/>
        </w:rPr>
        <w:t xml:space="preserve"> years</w:t>
      </w:r>
    </w:p>
    <w:p w14:paraId="00000026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27" w14:textId="510B3919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 xml:space="preserve">Can you please describe the circumstances surrounding </w:t>
      </w:r>
      <w:r w:rsidR="00277696" w:rsidRPr="0079777A">
        <w:rPr>
          <w:rFonts w:ascii="Times New Roman" w:hAnsi="Times New Roman" w:cs="Times New Roman"/>
          <w:b/>
          <w:sz w:val="24"/>
          <w:szCs w:val="24"/>
        </w:rPr>
        <w:t xml:space="preserve">the adrenal crisis event(s) and what triggered it? </w:t>
      </w:r>
    </w:p>
    <w:p w14:paraId="00000029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55B1128E" w14:textId="77777777" w:rsidR="00277696" w:rsidRPr="0079777A" w:rsidRDefault="00277696" w:rsidP="00277696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1ED72F1A" w14:textId="77777777" w:rsidR="00277696" w:rsidRPr="0079777A" w:rsidRDefault="00277696">
      <w:pPr>
        <w:pBdr>
          <w:bottom w:val="single" w:sz="12" w:space="1" w:color="auto"/>
          <w:between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0000002F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30" w14:textId="370AEC0C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 xml:space="preserve">What aspects of the current </w:t>
      </w:r>
      <w:r w:rsidR="00277696" w:rsidRPr="0079777A">
        <w:rPr>
          <w:rFonts w:ascii="Times New Roman" w:hAnsi="Times New Roman" w:cs="Times New Roman"/>
          <w:b/>
          <w:sz w:val="24"/>
          <w:szCs w:val="24"/>
        </w:rPr>
        <w:t>hydrocortisone</w:t>
      </w:r>
      <w:r w:rsidRPr="0079777A">
        <w:rPr>
          <w:rFonts w:ascii="Times New Roman" w:hAnsi="Times New Roman" w:cs="Times New Roman"/>
          <w:b/>
          <w:sz w:val="24"/>
          <w:szCs w:val="24"/>
        </w:rPr>
        <w:t xml:space="preserve"> medication injection process do you find helpful?</w:t>
      </w:r>
    </w:p>
    <w:p w14:paraId="2DD6585C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13088E14" w14:textId="77777777" w:rsidR="00277696" w:rsidRPr="0079777A" w:rsidRDefault="00277696" w:rsidP="00277696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4A3F41C6" w14:textId="77777777" w:rsidR="00277696" w:rsidRPr="0079777A" w:rsidRDefault="00277696" w:rsidP="00277696">
      <w:pPr>
        <w:pBdr>
          <w:bottom w:val="single" w:sz="12" w:space="1" w:color="auto"/>
          <w:between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7CB1EB8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00000032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33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What aspects of the current Solu-</w:t>
      </w:r>
      <w:proofErr w:type="spellStart"/>
      <w:r w:rsidRPr="0079777A">
        <w:rPr>
          <w:rFonts w:ascii="Times New Roman" w:hAnsi="Times New Roman" w:cs="Times New Roman"/>
          <w:b/>
          <w:sz w:val="24"/>
          <w:szCs w:val="24"/>
        </w:rPr>
        <w:t>Cortef</w:t>
      </w:r>
      <w:proofErr w:type="spellEnd"/>
      <w:r w:rsidRPr="0079777A">
        <w:rPr>
          <w:rFonts w:ascii="Times New Roman" w:hAnsi="Times New Roman" w:cs="Times New Roman"/>
          <w:b/>
          <w:sz w:val="24"/>
          <w:szCs w:val="24"/>
        </w:rPr>
        <w:t xml:space="preserve"> Act-o-vial medication injection process do you find frustrating?</w:t>
      </w:r>
    </w:p>
    <w:p w14:paraId="46667839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641EF474" w14:textId="77777777" w:rsidR="00277696" w:rsidRPr="0079777A" w:rsidRDefault="00277696" w:rsidP="00277696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1294E680" w14:textId="77777777" w:rsidR="00277696" w:rsidRPr="0079777A" w:rsidRDefault="00277696" w:rsidP="00277696">
      <w:pPr>
        <w:pBdr>
          <w:bottom w:val="single" w:sz="12" w:space="1" w:color="auto"/>
          <w:between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55B869A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00000036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How would you like to see the process for administering Solu-</w:t>
      </w:r>
      <w:proofErr w:type="spellStart"/>
      <w:r w:rsidRPr="0079777A">
        <w:rPr>
          <w:rFonts w:ascii="Times New Roman" w:hAnsi="Times New Roman" w:cs="Times New Roman"/>
          <w:b/>
          <w:sz w:val="24"/>
          <w:szCs w:val="24"/>
        </w:rPr>
        <w:t>cortef</w:t>
      </w:r>
      <w:proofErr w:type="spellEnd"/>
      <w:r w:rsidRPr="0079777A">
        <w:rPr>
          <w:rFonts w:ascii="Times New Roman" w:hAnsi="Times New Roman" w:cs="Times New Roman"/>
          <w:b/>
          <w:sz w:val="24"/>
          <w:szCs w:val="24"/>
        </w:rPr>
        <w:t xml:space="preserve"> in adrenal crisis situations improved?</w:t>
      </w:r>
    </w:p>
    <w:p w14:paraId="5347B46F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00E1F526" w14:textId="77777777" w:rsidR="00277696" w:rsidRPr="0079777A" w:rsidRDefault="00277696" w:rsidP="00277696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78658B7" w14:textId="77777777" w:rsidR="00277696" w:rsidRPr="0079777A" w:rsidRDefault="00277696" w:rsidP="00277696">
      <w:pPr>
        <w:pBdr>
          <w:bottom w:val="single" w:sz="12" w:space="1" w:color="auto"/>
          <w:between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7806613C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0000003B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000003C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Has a pharmacy ever provided you with the incorrect medication for you / your child / anyone you know living with adrenal insufficiency? For example, pharmacies sometimes accidentally dispense powdered </w:t>
      </w:r>
      <w:proofErr w:type="spellStart"/>
      <w:r w:rsidRPr="0079777A">
        <w:rPr>
          <w:rFonts w:ascii="Times New Roman" w:hAnsi="Times New Roman" w:cs="Times New Roman"/>
          <w:b/>
          <w:sz w:val="24"/>
          <w:szCs w:val="24"/>
        </w:rPr>
        <w:t>cortef</w:t>
      </w:r>
      <w:proofErr w:type="spellEnd"/>
      <w:r w:rsidRPr="0079777A">
        <w:rPr>
          <w:rFonts w:ascii="Times New Roman" w:hAnsi="Times New Roman" w:cs="Times New Roman"/>
          <w:b/>
          <w:sz w:val="24"/>
          <w:szCs w:val="24"/>
        </w:rPr>
        <w:t xml:space="preserve"> to patients instead of the act-o-vial.</w:t>
      </w:r>
    </w:p>
    <w:p w14:paraId="72127482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490C9DB5" w14:textId="77777777" w:rsidR="00D509C0" w:rsidRPr="0079777A" w:rsidRDefault="00D509C0" w:rsidP="00D509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040AF39C" w14:textId="77777777" w:rsidR="00D509C0" w:rsidRPr="0079777A" w:rsidRDefault="00D509C0" w:rsidP="00D509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6008DDF" w14:textId="77777777" w:rsidR="00D509C0" w:rsidRPr="0079777A" w:rsidRDefault="00D509C0" w:rsidP="00D509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I have received the powder but prefer it that way </w:t>
      </w:r>
    </w:p>
    <w:p w14:paraId="33306CC2" w14:textId="2E4F6474" w:rsidR="00D509C0" w:rsidRPr="0079777A" w:rsidRDefault="00D509C0" w:rsidP="00D509C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This is how it comes in my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>Country.</w:t>
      </w:r>
    </w:p>
    <w:p w14:paraId="70CC5B71" w14:textId="77777777" w:rsidR="00277696" w:rsidRPr="0079777A" w:rsidRDefault="00277696">
      <w:pPr>
        <w:rPr>
          <w:rFonts w:ascii="Times New Roman" w:hAnsi="Times New Roman" w:cs="Times New Roman"/>
          <w:sz w:val="24"/>
          <w:szCs w:val="24"/>
        </w:rPr>
      </w:pPr>
    </w:p>
    <w:p w14:paraId="0000003F" w14:textId="77777777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Can you please describe this event?</w:t>
      </w:r>
    </w:p>
    <w:p w14:paraId="130ECCA5" w14:textId="77777777" w:rsidR="00277696" w:rsidRPr="0079777A" w:rsidRDefault="00277696" w:rsidP="00277696">
      <w:pPr>
        <w:rPr>
          <w:rFonts w:ascii="Times New Roman" w:hAnsi="Times New Roman" w:cs="Times New Roman"/>
          <w:sz w:val="24"/>
          <w:szCs w:val="24"/>
        </w:rPr>
      </w:pPr>
    </w:p>
    <w:p w14:paraId="39CD8C57" w14:textId="77777777" w:rsidR="00277696" w:rsidRPr="0079777A" w:rsidRDefault="00277696" w:rsidP="00277696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p w14:paraId="66F83489" w14:textId="77777777" w:rsidR="00D509C0" w:rsidRPr="0079777A" w:rsidRDefault="00D509C0">
      <w:pPr>
        <w:rPr>
          <w:rFonts w:ascii="Times New Roman" w:hAnsi="Times New Roman" w:cs="Times New Roman"/>
          <w:b/>
          <w:sz w:val="24"/>
          <w:szCs w:val="24"/>
        </w:rPr>
      </w:pPr>
    </w:p>
    <w:p w14:paraId="00000042" w14:textId="394D5665" w:rsidR="00EF1E24" w:rsidRPr="0079777A" w:rsidRDefault="00000000">
      <w:pPr>
        <w:rPr>
          <w:rFonts w:ascii="Times New Roman" w:hAnsi="Times New Roman" w:cs="Times New Roman"/>
          <w:b/>
          <w:sz w:val="24"/>
          <w:szCs w:val="24"/>
        </w:rPr>
      </w:pPr>
      <w:r w:rsidRPr="0079777A">
        <w:rPr>
          <w:rFonts w:ascii="Times New Roman" w:hAnsi="Times New Roman" w:cs="Times New Roman"/>
          <w:b/>
          <w:sz w:val="24"/>
          <w:szCs w:val="24"/>
        </w:rPr>
        <w:t>How likely would you be to use a Solu-</w:t>
      </w:r>
      <w:proofErr w:type="spellStart"/>
      <w:r w:rsidRPr="0079777A">
        <w:rPr>
          <w:rFonts w:ascii="Times New Roman" w:hAnsi="Times New Roman" w:cs="Times New Roman"/>
          <w:b/>
          <w:sz w:val="24"/>
          <w:szCs w:val="24"/>
        </w:rPr>
        <w:t>cortef</w:t>
      </w:r>
      <w:proofErr w:type="spellEnd"/>
      <w:r w:rsidRPr="0079777A">
        <w:rPr>
          <w:rFonts w:ascii="Times New Roman" w:hAnsi="Times New Roman" w:cs="Times New Roman"/>
          <w:b/>
          <w:sz w:val="24"/>
          <w:szCs w:val="24"/>
        </w:rPr>
        <w:t xml:space="preserve"> auto-injector medical device?</w:t>
      </w:r>
    </w:p>
    <w:p w14:paraId="00000044" w14:textId="77777777" w:rsidR="00EF1E24" w:rsidRPr="0079777A" w:rsidRDefault="00EF1E24">
      <w:pPr>
        <w:rPr>
          <w:rFonts w:ascii="Times New Roman" w:hAnsi="Times New Roman" w:cs="Times New Roman"/>
          <w:sz w:val="24"/>
          <w:szCs w:val="24"/>
        </w:rPr>
      </w:pPr>
    </w:p>
    <w:p w14:paraId="0290161B" w14:textId="656D22D2" w:rsidR="00D509C0" w:rsidRPr="0079777A" w:rsidRDefault="00D509C0">
      <w:pPr>
        <w:rPr>
          <w:rFonts w:ascii="Times New Roman" w:hAnsi="Times New Roman" w:cs="Times New Roman"/>
          <w:sz w:val="24"/>
          <w:szCs w:val="24"/>
        </w:rPr>
      </w:pPr>
      <w:r w:rsidRPr="0079777A">
        <w:rPr>
          <w:rFonts w:ascii="Times New Roman" w:hAnsi="Times New Roman" w:cs="Times New Roman"/>
          <w:sz w:val="24"/>
          <w:szCs w:val="24"/>
        </w:rPr>
        <w:t xml:space="preserve">1 = never to 5 = extremely likely </w:t>
      </w:r>
    </w:p>
    <w:p w14:paraId="2368C569" w14:textId="77777777" w:rsidR="00D509C0" w:rsidRPr="0079777A" w:rsidRDefault="00D509C0">
      <w:pPr>
        <w:rPr>
          <w:rFonts w:ascii="Times New Roman" w:hAnsi="Times New Roman" w:cs="Times New Roman"/>
          <w:sz w:val="24"/>
          <w:szCs w:val="24"/>
        </w:rPr>
      </w:pPr>
    </w:p>
    <w:p w14:paraId="4FB1F968" w14:textId="1FF9C716" w:rsidR="00D509C0" w:rsidRPr="0079777A" w:rsidRDefault="00D509C0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79777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dditional questions asked by the CARES participants, data were stratified accordingly, or presented as a subset analysis. </w:t>
      </w:r>
    </w:p>
    <w:p w14:paraId="17AE48AD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26CC39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Are you a parent of a child with CAH?</w:t>
      </w:r>
    </w:p>
    <w:p w14:paraId="08B5AC9F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3CAC09C2" w14:textId="77777777" w:rsidR="00D509C0" w:rsidRPr="0079777A" w:rsidRDefault="00D509C0" w:rsidP="00D509C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2EFF2195" w14:textId="77777777" w:rsidR="00D509C0" w:rsidRPr="0079777A" w:rsidRDefault="00D509C0" w:rsidP="00D509C0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3E5E4A44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53E98C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What type of CAH does your child have?</w:t>
      </w:r>
    </w:p>
    <w:p w14:paraId="6B1A5E1D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6D997212" w14:textId="77777777" w:rsidR="00D509C0" w:rsidRPr="0079777A" w:rsidRDefault="00D509C0" w:rsidP="00D509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Classical Salt Wasting</w:t>
      </w:r>
    </w:p>
    <w:p w14:paraId="32BA2057" w14:textId="77777777" w:rsidR="00D509C0" w:rsidRPr="0079777A" w:rsidRDefault="00D509C0" w:rsidP="00D509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Classical Non Salt Wasting</w:t>
      </w:r>
    </w:p>
    <w:p w14:paraId="29777090" w14:textId="77777777" w:rsidR="00D509C0" w:rsidRPr="0079777A" w:rsidRDefault="00D509C0" w:rsidP="00D509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nclassical or Late Onset</w:t>
      </w:r>
    </w:p>
    <w:p w14:paraId="66261EAD" w14:textId="77777777" w:rsidR="00D509C0" w:rsidRPr="0079777A" w:rsidRDefault="00D509C0" w:rsidP="00D509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I do not have </w:t>
      </w:r>
    </w:p>
    <w:p w14:paraId="740AE9BA" w14:textId="413F8C5E" w:rsidR="00D509C0" w:rsidRPr="0079777A" w:rsidRDefault="00D509C0" w:rsidP="00D509C0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_</w:t>
      </w:r>
    </w:p>
    <w:p w14:paraId="200BA6C2" w14:textId="77777777" w:rsidR="00D509C0" w:rsidRPr="0079777A" w:rsidRDefault="00D509C0">
      <w:pPr>
        <w:rPr>
          <w:rFonts w:ascii="Times New Roman" w:hAnsi="Times New Roman" w:cs="Times New Roman"/>
          <w:sz w:val="24"/>
          <w:szCs w:val="24"/>
        </w:rPr>
      </w:pPr>
    </w:p>
    <w:p w14:paraId="5034E837" w14:textId="77777777" w:rsidR="0079777A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What is your child's age?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659EC4D" w14:textId="73D62688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__________________________</w:t>
      </w:r>
      <w:r w:rsidR="0079777A"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</w:p>
    <w:p w14:paraId="52CB358A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D1DABB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What is your child's gender?</w:t>
      </w:r>
    </w:p>
    <w:p w14:paraId="49F2CFC3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03193C51" w14:textId="77777777" w:rsidR="00D509C0" w:rsidRPr="0079777A" w:rsidRDefault="00D509C0" w:rsidP="00D509C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7A2BA60C" w14:textId="77777777" w:rsidR="00D509C0" w:rsidRPr="0079777A" w:rsidRDefault="00D509C0" w:rsidP="00D509C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14:paraId="778E0428" w14:textId="67F7A932" w:rsidR="00D509C0" w:rsidRPr="0079777A" w:rsidRDefault="00D509C0" w:rsidP="00D509C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Prefer not to </w:t>
      </w:r>
      <w:r w:rsidR="0079777A">
        <w:rPr>
          <w:rFonts w:ascii="Times New Roman" w:hAnsi="Times New Roman" w:cs="Times New Roman"/>
          <w:sz w:val="24"/>
          <w:szCs w:val="24"/>
          <w:lang w:val="en-GB"/>
        </w:rPr>
        <w:t xml:space="preserve">say </w:t>
      </w:r>
    </w:p>
    <w:p w14:paraId="76AB62DE" w14:textId="41719153" w:rsidR="00D509C0" w:rsidRPr="0079777A" w:rsidRDefault="00D509C0" w:rsidP="00D509C0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____</w:t>
      </w:r>
    </w:p>
    <w:p w14:paraId="5CADCC5A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8570BD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Has your child ever had to inject themselves with Solu-</w:t>
      </w:r>
      <w:proofErr w:type="spellStart"/>
      <w:r w:rsidRPr="00D509C0">
        <w:rPr>
          <w:rFonts w:ascii="Times New Roman" w:hAnsi="Times New Roman" w:cs="Times New Roman"/>
          <w:sz w:val="24"/>
          <w:szCs w:val="24"/>
          <w:lang w:val="en-GB"/>
        </w:rPr>
        <w:t>Cortef</w:t>
      </w:r>
      <w:proofErr w:type="spellEnd"/>
      <w:r w:rsidRPr="00D509C0">
        <w:rPr>
          <w:rFonts w:ascii="Times New Roman" w:hAnsi="Times New Roman" w:cs="Times New Roman"/>
          <w:sz w:val="24"/>
          <w:szCs w:val="24"/>
          <w:lang w:val="en-GB"/>
        </w:rPr>
        <w:t xml:space="preserve"> in an adrenal crisis?</w:t>
      </w:r>
    </w:p>
    <w:p w14:paraId="4F30F482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2420F506" w14:textId="77777777" w:rsidR="00D509C0" w:rsidRPr="0079777A" w:rsidRDefault="00D509C0" w:rsidP="00D509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1F64A54C" w14:textId="77777777" w:rsidR="00D509C0" w:rsidRPr="0079777A" w:rsidRDefault="00D509C0" w:rsidP="00D509C0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CC2D8DB" w14:textId="77777777" w:rsidR="00D509C0" w:rsidRPr="0079777A" w:rsidRDefault="00D509C0" w:rsidP="00D509C0">
      <w:pPr>
        <w:pStyle w:val="Default"/>
        <w:rPr>
          <w:rFonts w:ascii="Times New Roman" w:hAnsi="Times New Roman" w:cs="Times New Roman"/>
          <w:color w:val="202024"/>
        </w:rPr>
      </w:pPr>
    </w:p>
    <w:p w14:paraId="077D183F" w14:textId="77777777" w:rsidR="0079777A" w:rsidRDefault="00D509C0" w:rsidP="00D509C0">
      <w:pPr>
        <w:pStyle w:val="Default"/>
        <w:rPr>
          <w:rFonts w:ascii="Times New Roman" w:hAnsi="Times New Roman" w:cs="Times New Roman"/>
          <w:color w:val="202024"/>
        </w:rPr>
      </w:pPr>
      <w:r w:rsidRPr="0079777A">
        <w:rPr>
          <w:rFonts w:ascii="Times New Roman" w:hAnsi="Times New Roman" w:cs="Times New Roman"/>
          <w:color w:val="202024"/>
        </w:rPr>
        <w:t>How old was your child when this occurred?</w:t>
      </w:r>
      <w:r w:rsidRPr="0079777A">
        <w:rPr>
          <w:rFonts w:ascii="Times New Roman" w:hAnsi="Times New Roman" w:cs="Times New Roman"/>
          <w:color w:val="202024"/>
        </w:rPr>
        <w:t xml:space="preserve"> </w:t>
      </w:r>
    </w:p>
    <w:p w14:paraId="1F138C32" w14:textId="0C0C5EBE" w:rsidR="00D509C0" w:rsidRPr="0079777A" w:rsidRDefault="00D509C0" w:rsidP="00D509C0">
      <w:pPr>
        <w:pStyle w:val="Default"/>
        <w:rPr>
          <w:rFonts w:ascii="Times New Roman" w:hAnsi="Times New Roman" w:cs="Times New Roman"/>
          <w:color w:val="202024"/>
        </w:rPr>
      </w:pPr>
      <w:r w:rsidRPr="0079777A">
        <w:rPr>
          <w:rFonts w:ascii="Times New Roman" w:hAnsi="Times New Roman" w:cs="Times New Roman"/>
          <w:color w:val="202024"/>
        </w:rPr>
        <w:t>_____________________</w:t>
      </w:r>
      <w:r w:rsidR="0079777A">
        <w:rPr>
          <w:rFonts w:ascii="Times New Roman" w:hAnsi="Times New Roman" w:cs="Times New Roman"/>
          <w:color w:val="202024"/>
        </w:rPr>
        <w:t xml:space="preserve"> years </w:t>
      </w:r>
    </w:p>
    <w:p w14:paraId="6294E57B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3488A9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Do you personally have CAH?</w:t>
      </w:r>
    </w:p>
    <w:p w14:paraId="230635A8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40452182" w14:textId="77777777" w:rsidR="00D509C0" w:rsidRPr="0079777A" w:rsidRDefault="00D509C0" w:rsidP="00D509C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37235567" w14:textId="77777777" w:rsidR="00D509C0" w:rsidRPr="0079777A" w:rsidRDefault="00D509C0" w:rsidP="00D509C0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BF32329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98D38F" w14:textId="77777777" w:rsidR="00D509C0" w:rsidRPr="00D509C0" w:rsidRDefault="00D509C0" w:rsidP="00D509C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509C0">
        <w:rPr>
          <w:rFonts w:ascii="Times New Roman" w:hAnsi="Times New Roman" w:cs="Times New Roman"/>
          <w:sz w:val="24"/>
          <w:szCs w:val="24"/>
          <w:lang w:val="en-GB"/>
        </w:rPr>
        <w:t>What type of CAH do you have?</w:t>
      </w:r>
    </w:p>
    <w:p w14:paraId="245B104F" w14:textId="77777777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548D7E4A" w14:textId="77777777" w:rsidR="0079777A" w:rsidRPr="0079777A" w:rsidRDefault="0079777A" w:rsidP="0079777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Classical Salt Wasting</w:t>
      </w:r>
    </w:p>
    <w:p w14:paraId="5332C3AF" w14:textId="77777777" w:rsidR="0079777A" w:rsidRPr="0079777A" w:rsidRDefault="0079777A" w:rsidP="0079777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Classical Non Salt Wasting</w:t>
      </w:r>
    </w:p>
    <w:p w14:paraId="5D89F281" w14:textId="77777777" w:rsidR="0079777A" w:rsidRPr="0079777A" w:rsidRDefault="0079777A" w:rsidP="0079777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Nonclassical or Late Onset</w:t>
      </w:r>
    </w:p>
    <w:p w14:paraId="10292837" w14:textId="77777777" w:rsidR="0079777A" w:rsidRPr="0079777A" w:rsidRDefault="0079777A" w:rsidP="0079777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Other than </w:t>
      </w:r>
    </w:p>
    <w:p w14:paraId="7A917591" w14:textId="62062722" w:rsidR="0079777A" w:rsidRPr="0079777A" w:rsidRDefault="0079777A" w:rsidP="0079777A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________</w:t>
      </w:r>
    </w:p>
    <w:p w14:paraId="4445DFBC" w14:textId="59102BEE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FCF9DA0" w14:textId="6ADEF2C4" w:rsid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How old are you?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A50E75" w14:textId="69C9240C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_______________________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</w:p>
    <w:p w14:paraId="38DC27AB" w14:textId="77777777" w:rsidR="0079777A" w:rsidRPr="0079777A" w:rsidRDefault="007977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6769D5" w14:textId="77777777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What is your gender?</w:t>
      </w:r>
    </w:p>
    <w:p w14:paraId="104A3C48" w14:textId="77777777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i/>
          <w:iCs/>
          <w:sz w:val="24"/>
          <w:szCs w:val="24"/>
          <w:lang w:val="en-GB"/>
        </w:rPr>
        <w:t>Mark only one oval.</w:t>
      </w:r>
    </w:p>
    <w:p w14:paraId="0AF74810" w14:textId="77777777" w:rsidR="0079777A" w:rsidRPr="0079777A" w:rsidRDefault="0079777A" w:rsidP="007977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Female</w:t>
      </w:r>
    </w:p>
    <w:p w14:paraId="4B94403D" w14:textId="77777777" w:rsidR="0079777A" w:rsidRPr="0079777A" w:rsidRDefault="0079777A" w:rsidP="007977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14:paraId="1171475E" w14:textId="77777777" w:rsidR="0079777A" w:rsidRPr="0079777A" w:rsidRDefault="0079777A" w:rsidP="007977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Prefer </w:t>
      </w:r>
    </w:p>
    <w:p w14:paraId="3CE5EF35" w14:textId="19422048" w:rsidR="0079777A" w:rsidRPr="0079777A" w:rsidRDefault="0079777A" w:rsidP="0079777A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9777A">
        <w:rPr>
          <w:rFonts w:ascii="Times New Roman" w:hAnsi="Times New Roman" w:cs="Times New Roman"/>
          <w:sz w:val="24"/>
          <w:szCs w:val="24"/>
          <w:lang w:val="en-GB"/>
        </w:rPr>
        <w:t>Other:</w:t>
      </w:r>
      <w:r w:rsidRPr="0079777A">
        <w:rPr>
          <w:rFonts w:ascii="Times New Roman" w:hAnsi="Times New Roman" w:cs="Times New Roman"/>
          <w:sz w:val="24"/>
          <w:szCs w:val="24"/>
          <w:lang w:val="en-GB"/>
        </w:rPr>
        <w:t xml:space="preserve"> ___________________________</w:t>
      </w:r>
    </w:p>
    <w:p w14:paraId="040160DA" w14:textId="77777777" w:rsidR="0079777A" w:rsidRPr="0079777A" w:rsidRDefault="0079777A" w:rsidP="0079777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81766E" w14:textId="77777777" w:rsidR="00D509C0" w:rsidRPr="0079777A" w:rsidRDefault="00D509C0">
      <w:pPr>
        <w:rPr>
          <w:rFonts w:ascii="Times New Roman" w:hAnsi="Times New Roman" w:cs="Times New Roman"/>
          <w:sz w:val="24"/>
          <w:szCs w:val="24"/>
        </w:rPr>
      </w:pPr>
    </w:p>
    <w:sectPr w:rsidR="00D509C0" w:rsidRPr="0079777A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751C45" w14:textId="77777777" w:rsidR="00CA4250" w:rsidRDefault="00CA4250" w:rsidP="000577F4">
      <w:pPr>
        <w:spacing w:line="240" w:lineRule="auto"/>
      </w:pPr>
      <w:r>
        <w:separator/>
      </w:r>
    </w:p>
  </w:endnote>
  <w:endnote w:type="continuationSeparator" w:id="0">
    <w:p w14:paraId="6AFDD5AB" w14:textId="77777777" w:rsidR="00CA4250" w:rsidRDefault="00CA4250" w:rsidP="000577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66082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81E95" w14:textId="698513B1" w:rsidR="000577F4" w:rsidRDefault="000577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574021" w14:textId="77777777" w:rsidR="000577F4" w:rsidRDefault="000577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19200" w14:textId="77777777" w:rsidR="00CA4250" w:rsidRDefault="00CA4250" w:rsidP="000577F4">
      <w:pPr>
        <w:spacing w:line="240" w:lineRule="auto"/>
      </w:pPr>
      <w:r>
        <w:separator/>
      </w:r>
    </w:p>
  </w:footnote>
  <w:footnote w:type="continuationSeparator" w:id="0">
    <w:p w14:paraId="2A711D4A" w14:textId="77777777" w:rsidR="00CA4250" w:rsidRDefault="00CA4250" w:rsidP="000577F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73B96"/>
    <w:multiLevelType w:val="hybridMultilevel"/>
    <w:tmpl w:val="3D74F54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F304A5"/>
    <w:multiLevelType w:val="hybridMultilevel"/>
    <w:tmpl w:val="D8DE459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41A11"/>
    <w:multiLevelType w:val="hybridMultilevel"/>
    <w:tmpl w:val="5CCC715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F6BDE"/>
    <w:multiLevelType w:val="hybridMultilevel"/>
    <w:tmpl w:val="F2AAE7F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D00DA"/>
    <w:multiLevelType w:val="hybridMultilevel"/>
    <w:tmpl w:val="AAD094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74180F"/>
    <w:multiLevelType w:val="hybridMultilevel"/>
    <w:tmpl w:val="3B9E980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B53EC"/>
    <w:multiLevelType w:val="hybridMultilevel"/>
    <w:tmpl w:val="9D763A8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132462"/>
    <w:multiLevelType w:val="hybridMultilevel"/>
    <w:tmpl w:val="10A4E6C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C433B"/>
    <w:multiLevelType w:val="hybridMultilevel"/>
    <w:tmpl w:val="E31E94A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D33F2F"/>
    <w:multiLevelType w:val="hybridMultilevel"/>
    <w:tmpl w:val="6008721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892453"/>
    <w:multiLevelType w:val="hybridMultilevel"/>
    <w:tmpl w:val="6164C26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6B7035"/>
    <w:multiLevelType w:val="hybridMultilevel"/>
    <w:tmpl w:val="F2FEBA2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EC4E83"/>
    <w:multiLevelType w:val="hybridMultilevel"/>
    <w:tmpl w:val="585A06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3304080">
    <w:abstractNumId w:val="2"/>
  </w:num>
  <w:num w:numId="2" w16cid:durableId="1818913783">
    <w:abstractNumId w:val="6"/>
  </w:num>
  <w:num w:numId="3" w16cid:durableId="1714380836">
    <w:abstractNumId w:val="1"/>
  </w:num>
  <w:num w:numId="4" w16cid:durableId="542449085">
    <w:abstractNumId w:val="0"/>
  </w:num>
  <w:num w:numId="5" w16cid:durableId="821851769">
    <w:abstractNumId w:val="9"/>
  </w:num>
  <w:num w:numId="6" w16cid:durableId="1176456160">
    <w:abstractNumId w:val="4"/>
  </w:num>
  <w:num w:numId="7" w16cid:durableId="1262765918">
    <w:abstractNumId w:val="5"/>
  </w:num>
  <w:num w:numId="8" w16cid:durableId="871385055">
    <w:abstractNumId w:val="12"/>
  </w:num>
  <w:num w:numId="9" w16cid:durableId="1611358455">
    <w:abstractNumId w:val="3"/>
  </w:num>
  <w:num w:numId="10" w16cid:durableId="1490361481">
    <w:abstractNumId w:val="11"/>
  </w:num>
  <w:num w:numId="11" w16cid:durableId="486748661">
    <w:abstractNumId w:val="7"/>
  </w:num>
  <w:num w:numId="12" w16cid:durableId="358824765">
    <w:abstractNumId w:val="8"/>
  </w:num>
  <w:num w:numId="13" w16cid:durableId="97657198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E24"/>
    <w:rsid w:val="000577F4"/>
    <w:rsid w:val="00277696"/>
    <w:rsid w:val="004A1E54"/>
    <w:rsid w:val="0079777A"/>
    <w:rsid w:val="00CA4250"/>
    <w:rsid w:val="00D509C0"/>
    <w:rsid w:val="00D71AA0"/>
    <w:rsid w:val="00EF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7BA50"/>
  <w15:docId w15:val="{E0AEA7DC-DCCC-4EE8-87A9-9EA5A72A2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277696"/>
    <w:pPr>
      <w:ind w:left="720"/>
      <w:contextualSpacing/>
    </w:pPr>
  </w:style>
  <w:style w:type="paragraph" w:customStyle="1" w:styleId="Default">
    <w:name w:val="Default"/>
    <w:rsid w:val="00D509C0"/>
    <w:pPr>
      <w:autoSpaceDE w:val="0"/>
      <w:autoSpaceDN w:val="0"/>
      <w:adjustRightInd w:val="0"/>
      <w:spacing w:line="240" w:lineRule="auto"/>
    </w:pPr>
    <w:rPr>
      <w:rFonts w:ascii="Helvetica" w:hAnsi="Helvetica" w:cs="Helvetica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577F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7F4"/>
  </w:style>
  <w:style w:type="paragraph" w:styleId="Footer">
    <w:name w:val="footer"/>
    <w:basedOn w:val="Normal"/>
    <w:link w:val="FooterChar"/>
    <w:uiPriority w:val="99"/>
    <w:unhideWhenUsed/>
    <w:rsid w:val="000577F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lahana, Sofia</cp:lastModifiedBy>
  <cp:revision>3</cp:revision>
  <dcterms:created xsi:type="dcterms:W3CDTF">2025-03-10T22:37:00Z</dcterms:created>
  <dcterms:modified xsi:type="dcterms:W3CDTF">2025-03-10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5-03-10T23:13:06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52c945e4-184d-44c6-87b5-c2415b81b671</vt:lpwstr>
  </property>
  <property fmtid="{D5CDD505-2E9C-101B-9397-08002B2CF9AE}" pid="8" name="MSIP_Label_06c24981-b6df-48f8-949b-0896357b9b03_ContentBits">
    <vt:lpwstr>0</vt:lpwstr>
  </property>
  <property fmtid="{D5CDD505-2E9C-101B-9397-08002B2CF9AE}" pid="9" name="MSIP_Label_06c24981-b6df-48f8-949b-0896357b9b03_Tag">
    <vt:lpwstr>10, 3, 0, 1</vt:lpwstr>
  </property>
</Properties>
</file>